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2A7F" w:rsidRPr="002846CF" w:rsidRDefault="00842A7F" w:rsidP="00842A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360E28" w:rsidRDefault="00360E28" w:rsidP="00BA38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US" w:bidi="ar-SA"/>
        </w:rPr>
      </w:pPr>
    </w:p>
    <w:p w:rsidR="006C744A" w:rsidRDefault="006C744A" w:rsidP="00BA38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US" w:bidi="ar-SA"/>
        </w:rPr>
      </w:pPr>
    </w:p>
    <w:p w:rsidR="006C744A" w:rsidRDefault="006C744A" w:rsidP="00BA38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US" w:bidi="ar-SA"/>
        </w:rPr>
      </w:pPr>
    </w:p>
    <w:p w:rsidR="006C744A" w:rsidRDefault="006C744A" w:rsidP="00BA38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US" w:bidi="ar-SA"/>
        </w:rPr>
      </w:pPr>
    </w:p>
    <w:p w:rsidR="00E23400" w:rsidRPr="002846CF" w:rsidRDefault="00842A7F" w:rsidP="00BA38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Cs w:val="22"/>
        </w:rPr>
      </w:pPr>
      <w:r>
        <w:rPr>
          <w:rFonts w:ascii="Times New Roman" w:hAnsi="Times New Roman" w:cs="Times New Roman"/>
          <w:b/>
          <w:bCs/>
        </w:rPr>
        <w:t>Supplementary</w:t>
      </w:r>
      <w:r w:rsidRPr="002846C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US" w:bidi="ar-SA"/>
        </w:rPr>
        <w:t xml:space="preserve"> </w:t>
      </w:r>
      <w:r w:rsidR="00360E28" w:rsidRPr="002846C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US" w:bidi="ar-SA"/>
        </w:rPr>
        <w:t>Table</w:t>
      </w:r>
      <w:r w:rsidRPr="00842A7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US" w:bidi="ar-SA"/>
        </w:rPr>
        <w:t xml:space="preserve"> </w:t>
      </w:r>
      <w:r w:rsidR="006E26E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US" w:bidi="ar-SA"/>
        </w:rPr>
        <w:t>1</w:t>
      </w:r>
      <w:r w:rsidR="00360E28" w:rsidRPr="002846C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US" w:bidi="ar-SA"/>
        </w:rPr>
        <w:t>.  Soil analysis data of different locations</w:t>
      </w:r>
    </w:p>
    <w:tbl>
      <w:tblPr>
        <w:tblW w:w="13604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580"/>
        <w:gridCol w:w="1533"/>
        <w:gridCol w:w="1418"/>
        <w:gridCol w:w="1701"/>
        <w:gridCol w:w="1843"/>
        <w:gridCol w:w="2126"/>
        <w:gridCol w:w="1403"/>
      </w:tblGrid>
      <w:tr w:rsidR="00E23400" w:rsidRPr="002846CF" w:rsidTr="007201F6">
        <w:trPr>
          <w:trHeight w:val="31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360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 </w:t>
            </w:r>
            <w:r w:rsidR="007201F6"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Soil analysis data of different locations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6E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Delhi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Kanpur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Sehor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Sagar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Sabour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Samastipore </w:t>
            </w:r>
          </w:p>
        </w:tc>
      </w:tr>
      <w:tr w:rsidR="00E23400" w:rsidRPr="002846CF" w:rsidTr="007201F6">
        <w:trPr>
          <w:trHeight w:val="31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pH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42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8.5</w:t>
            </w:r>
            <w:r w:rsidR="00422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42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8.2</w:t>
            </w:r>
            <w:r w:rsidR="00422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422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7.4</w:t>
            </w:r>
            <w:r w:rsidR="00422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7.5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7.26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7.49</w:t>
            </w:r>
          </w:p>
        </w:tc>
      </w:tr>
      <w:tr w:rsidR="00E23400" w:rsidRPr="002846CF" w:rsidTr="007201F6">
        <w:trPr>
          <w:trHeight w:val="31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ES (ds/m)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6E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0.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0.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0.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0.2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0.42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0.38</w:t>
            </w:r>
          </w:p>
        </w:tc>
      </w:tr>
      <w:tr w:rsidR="00E23400" w:rsidRPr="002846CF" w:rsidTr="007201F6">
        <w:trPr>
          <w:trHeight w:val="31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Organic Carbon Content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6E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0.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0.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0.5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0.3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0.51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0.46</w:t>
            </w:r>
          </w:p>
        </w:tc>
      </w:tr>
      <w:tr w:rsidR="00E23400" w:rsidRPr="002846CF" w:rsidTr="007201F6">
        <w:trPr>
          <w:trHeight w:val="31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Available N (kg/ha)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6E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1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1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15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17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178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183</w:t>
            </w:r>
          </w:p>
        </w:tc>
      </w:tr>
      <w:tr w:rsidR="00E23400" w:rsidRPr="002846CF" w:rsidTr="007201F6">
        <w:trPr>
          <w:trHeight w:val="31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Available P (kg/ha)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6E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25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26.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13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14.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28.24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26.57</w:t>
            </w:r>
          </w:p>
        </w:tc>
      </w:tr>
      <w:tr w:rsidR="00E23400" w:rsidRPr="002846CF" w:rsidTr="007201F6">
        <w:trPr>
          <w:trHeight w:val="31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Available K (kg/ha)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6E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29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2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3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55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440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434</w:t>
            </w:r>
          </w:p>
        </w:tc>
      </w:tr>
      <w:tr w:rsidR="00E23400" w:rsidRPr="002846CF" w:rsidTr="007201F6">
        <w:trPr>
          <w:trHeight w:val="31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Texture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6E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Sandy loa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Sandy loa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Black cotton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3400" w:rsidRPr="002846CF" w:rsidRDefault="00726F8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hAnsi="Times New Roman" w:cs="Times New Roman"/>
              </w:rPr>
              <w:t>Black cotton soi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loamy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loamy </w:t>
            </w:r>
          </w:p>
        </w:tc>
      </w:tr>
      <w:tr w:rsidR="00E23400" w:rsidRPr="002846CF" w:rsidTr="007201F6">
        <w:trPr>
          <w:trHeight w:val="31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Soil Fe concentration (mg/kg) 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6E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5.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5.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4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4.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4.58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5.31</w:t>
            </w:r>
          </w:p>
        </w:tc>
      </w:tr>
      <w:tr w:rsidR="00E23400" w:rsidRPr="002846CF" w:rsidTr="007201F6">
        <w:trPr>
          <w:trHeight w:val="31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Soil Zn concentration (mg/kg) 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6E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1.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1.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0.9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0.6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1.23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E23400" w:rsidRPr="002846CF" w:rsidRDefault="00E23400" w:rsidP="00E23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284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1.35</w:t>
            </w:r>
          </w:p>
        </w:tc>
      </w:tr>
    </w:tbl>
    <w:p w:rsidR="00E23400" w:rsidRPr="002846CF" w:rsidRDefault="00E23400" w:rsidP="00BA38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Cs w:val="22"/>
        </w:rPr>
      </w:pPr>
    </w:p>
    <w:p w:rsidR="002846CF" w:rsidRPr="002846CF" w:rsidRDefault="002846C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Cs w:val="22"/>
        </w:rPr>
      </w:pPr>
    </w:p>
    <w:sectPr w:rsidR="002846CF" w:rsidRPr="002846CF" w:rsidSect="007201F6">
      <w:headerReference w:type="default" r:id="rId7"/>
      <w:pgSz w:w="16838" w:h="11906" w:orient="landscape"/>
      <w:pgMar w:top="561" w:right="536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8623E" w:rsidRDefault="0018623E" w:rsidP="00210827">
      <w:pPr>
        <w:spacing w:after="0" w:line="240" w:lineRule="auto"/>
      </w:pPr>
      <w:r>
        <w:separator/>
      </w:r>
    </w:p>
  </w:endnote>
  <w:endnote w:type="continuationSeparator" w:id="1">
    <w:p w:rsidR="0018623E" w:rsidRDefault="0018623E" w:rsidP="002108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8623E" w:rsidRDefault="0018623E" w:rsidP="00210827">
      <w:pPr>
        <w:spacing w:after="0" w:line="240" w:lineRule="auto"/>
      </w:pPr>
      <w:r>
        <w:separator/>
      </w:r>
    </w:p>
  </w:footnote>
  <w:footnote w:type="continuationSeparator" w:id="1">
    <w:p w:rsidR="0018623E" w:rsidRDefault="0018623E" w:rsidP="002108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66371" w:rsidRDefault="00766371">
    <w:pPr>
      <w:pStyle w:val="Header"/>
    </w:pPr>
  </w:p>
  <w:p w:rsidR="00766371" w:rsidRDefault="00766371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061405"/>
    <w:multiLevelType w:val="hybridMultilevel"/>
    <w:tmpl w:val="E3D2B1B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F42D85"/>
    <w:multiLevelType w:val="hybridMultilevel"/>
    <w:tmpl w:val="E3D2B1B4"/>
    <w:lvl w:ilvl="0" w:tplc="40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4" w:hanging="360"/>
      </w:pPr>
    </w:lvl>
    <w:lvl w:ilvl="2" w:tplc="4009001B" w:tentative="1">
      <w:start w:val="1"/>
      <w:numFmt w:val="lowerRoman"/>
      <w:lvlText w:val="%3."/>
      <w:lvlJc w:val="right"/>
      <w:pPr>
        <w:ind w:left="2084" w:hanging="180"/>
      </w:pPr>
    </w:lvl>
    <w:lvl w:ilvl="3" w:tplc="4009000F" w:tentative="1">
      <w:start w:val="1"/>
      <w:numFmt w:val="decimal"/>
      <w:lvlText w:val="%4."/>
      <w:lvlJc w:val="left"/>
      <w:pPr>
        <w:ind w:left="2804" w:hanging="360"/>
      </w:pPr>
    </w:lvl>
    <w:lvl w:ilvl="4" w:tplc="40090019" w:tentative="1">
      <w:start w:val="1"/>
      <w:numFmt w:val="lowerLetter"/>
      <w:lvlText w:val="%5."/>
      <w:lvlJc w:val="left"/>
      <w:pPr>
        <w:ind w:left="3524" w:hanging="360"/>
      </w:pPr>
    </w:lvl>
    <w:lvl w:ilvl="5" w:tplc="4009001B" w:tentative="1">
      <w:start w:val="1"/>
      <w:numFmt w:val="lowerRoman"/>
      <w:lvlText w:val="%6."/>
      <w:lvlJc w:val="right"/>
      <w:pPr>
        <w:ind w:left="4244" w:hanging="180"/>
      </w:pPr>
    </w:lvl>
    <w:lvl w:ilvl="6" w:tplc="4009000F" w:tentative="1">
      <w:start w:val="1"/>
      <w:numFmt w:val="decimal"/>
      <w:lvlText w:val="%7."/>
      <w:lvlJc w:val="left"/>
      <w:pPr>
        <w:ind w:left="4964" w:hanging="360"/>
      </w:pPr>
    </w:lvl>
    <w:lvl w:ilvl="7" w:tplc="40090019" w:tentative="1">
      <w:start w:val="1"/>
      <w:numFmt w:val="lowerLetter"/>
      <w:lvlText w:val="%8."/>
      <w:lvlJc w:val="left"/>
      <w:pPr>
        <w:ind w:left="5684" w:hanging="360"/>
      </w:pPr>
    </w:lvl>
    <w:lvl w:ilvl="8" w:tplc="40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YyMbM0tTA0MjE1NTE3MTBR0lEKTi0uzszPAykwNKsFAPUuM7EtAAAA"/>
  </w:docVars>
  <w:rsids>
    <w:rsidRoot w:val="0090352F"/>
    <w:rsid w:val="00041273"/>
    <w:rsid w:val="00054A2C"/>
    <w:rsid w:val="000677C0"/>
    <w:rsid w:val="0007082E"/>
    <w:rsid w:val="00075011"/>
    <w:rsid w:val="000C37EA"/>
    <w:rsid w:val="000C3E81"/>
    <w:rsid w:val="000D0695"/>
    <w:rsid w:val="000D5704"/>
    <w:rsid w:val="00100090"/>
    <w:rsid w:val="00105B2E"/>
    <w:rsid w:val="00110BDA"/>
    <w:rsid w:val="00120353"/>
    <w:rsid w:val="00140AE8"/>
    <w:rsid w:val="00146EE3"/>
    <w:rsid w:val="0015594E"/>
    <w:rsid w:val="00156A9E"/>
    <w:rsid w:val="0017474E"/>
    <w:rsid w:val="00177208"/>
    <w:rsid w:val="0018623E"/>
    <w:rsid w:val="00190857"/>
    <w:rsid w:val="00192D5B"/>
    <w:rsid w:val="001A5A3E"/>
    <w:rsid w:val="001A6CF4"/>
    <w:rsid w:val="001C409C"/>
    <w:rsid w:val="001D4A40"/>
    <w:rsid w:val="001E0798"/>
    <w:rsid w:val="001E26BC"/>
    <w:rsid w:val="001F11A3"/>
    <w:rsid w:val="001F462D"/>
    <w:rsid w:val="001F4A5B"/>
    <w:rsid w:val="001F75FE"/>
    <w:rsid w:val="00204620"/>
    <w:rsid w:val="00210827"/>
    <w:rsid w:val="00213AC5"/>
    <w:rsid w:val="0022174D"/>
    <w:rsid w:val="002254AC"/>
    <w:rsid w:val="002259B1"/>
    <w:rsid w:val="0023224E"/>
    <w:rsid w:val="002378FF"/>
    <w:rsid w:val="002471C8"/>
    <w:rsid w:val="00262CCA"/>
    <w:rsid w:val="00264798"/>
    <w:rsid w:val="00282587"/>
    <w:rsid w:val="002846CF"/>
    <w:rsid w:val="002B515E"/>
    <w:rsid w:val="002B7582"/>
    <w:rsid w:val="002C542A"/>
    <w:rsid w:val="002E093D"/>
    <w:rsid w:val="002E5278"/>
    <w:rsid w:val="002E613B"/>
    <w:rsid w:val="003017C8"/>
    <w:rsid w:val="003040CA"/>
    <w:rsid w:val="00343D75"/>
    <w:rsid w:val="00344672"/>
    <w:rsid w:val="003504D8"/>
    <w:rsid w:val="00356BDC"/>
    <w:rsid w:val="00360E28"/>
    <w:rsid w:val="0038181C"/>
    <w:rsid w:val="003B3982"/>
    <w:rsid w:val="003C5C7D"/>
    <w:rsid w:val="003D2AEE"/>
    <w:rsid w:val="003E7DCB"/>
    <w:rsid w:val="003F276C"/>
    <w:rsid w:val="003F2A5A"/>
    <w:rsid w:val="003F633F"/>
    <w:rsid w:val="00413338"/>
    <w:rsid w:val="004204FB"/>
    <w:rsid w:val="0042270C"/>
    <w:rsid w:val="0043205A"/>
    <w:rsid w:val="004428B7"/>
    <w:rsid w:val="0045222B"/>
    <w:rsid w:val="00454682"/>
    <w:rsid w:val="0046487C"/>
    <w:rsid w:val="00464A7A"/>
    <w:rsid w:val="004754AD"/>
    <w:rsid w:val="004818C6"/>
    <w:rsid w:val="00485008"/>
    <w:rsid w:val="0049723D"/>
    <w:rsid w:val="004A5C1C"/>
    <w:rsid w:val="004B0F67"/>
    <w:rsid w:val="004C3FFA"/>
    <w:rsid w:val="004C754A"/>
    <w:rsid w:val="004E13A9"/>
    <w:rsid w:val="00511C99"/>
    <w:rsid w:val="00522644"/>
    <w:rsid w:val="00547135"/>
    <w:rsid w:val="005527D1"/>
    <w:rsid w:val="0057000D"/>
    <w:rsid w:val="0058598C"/>
    <w:rsid w:val="00587A3A"/>
    <w:rsid w:val="005A1982"/>
    <w:rsid w:val="005B79EC"/>
    <w:rsid w:val="005D38AF"/>
    <w:rsid w:val="005E7326"/>
    <w:rsid w:val="005F5DAC"/>
    <w:rsid w:val="0061666E"/>
    <w:rsid w:val="00617D1D"/>
    <w:rsid w:val="00627B81"/>
    <w:rsid w:val="006721AD"/>
    <w:rsid w:val="006775C6"/>
    <w:rsid w:val="006837AD"/>
    <w:rsid w:val="00691E1E"/>
    <w:rsid w:val="00695BF7"/>
    <w:rsid w:val="006A0486"/>
    <w:rsid w:val="006C744A"/>
    <w:rsid w:val="006D136D"/>
    <w:rsid w:val="006E26E3"/>
    <w:rsid w:val="006F4C97"/>
    <w:rsid w:val="006F4DF8"/>
    <w:rsid w:val="00701B32"/>
    <w:rsid w:val="00703804"/>
    <w:rsid w:val="007201F6"/>
    <w:rsid w:val="00720D08"/>
    <w:rsid w:val="00726F80"/>
    <w:rsid w:val="00735752"/>
    <w:rsid w:val="007570E1"/>
    <w:rsid w:val="007618D1"/>
    <w:rsid w:val="00766006"/>
    <w:rsid w:val="00766371"/>
    <w:rsid w:val="00776606"/>
    <w:rsid w:val="00776897"/>
    <w:rsid w:val="00791220"/>
    <w:rsid w:val="00794A2D"/>
    <w:rsid w:val="007D5BA9"/>
    <w:rsid w:val="007F0C3E"/>
    <w:rsid w:val="00841224"/>
    <w:rsid w:val="00842A7F"/>
    <w:rsid w:val="008679E6"/>
    <w:rsid w:val="008779E9"/>
    <w:rsid w:val="008A7116"/>
    <w:rsid w:val="008D5564"/>
    <w:rsid w:val="008E2140"/>
    <w:rsid w:val="008E4EE3"/>
    <w:rsid w:val="008E501C"/>
    <w:rsid w:val="008E76A2"/>
    <w:rsid w:val="009002DC"/>
    <w:rsid w:val="00901473"/>
    <w:rsid w:val="00902CBF"/>
    <w:rsid w:val="0090352F"/>
    <w:rsid w:val="00914E12"/>
    <w:rsid w:val="00924C61"/>
    <w:rsid w:val="00933B18"/>
    <w:rsid w:val="00941798"/>
    <w:rsid w:val="0094473D"/>
    <w:rsid w:val="00945279"/>
    <w:rsid w:val="00971143"/>
    <w:rsid w:val="0098195E"/>
    <w:rsid w:val="0099014A"/>
    <w:rsid w:val="009B5DAF"/>
    <w:rsid w:val="009D413E"/>
    <w:rsid w:val="009E07CC"/>
    <w:rsid w:val="009E1808"/>
    <w:rsid w:val="009E1A8E"/>
    <w:rsid w:val="009F19B1"/>
    <w:rsid w:val="009F31CD"/>
    <w:rsid w:val="00A36966"/>
    <w:rsid w:val="00A4076B"/>
    <w:rsid w:val="00A423ED"/>
    <w:rsid w:val="00A67213"/>
    <w:rsid w:val="00A762E9"/>
    <w:rsid w:val="00A76B67"/>
    <w:rsid w:val="00A8698F"/>
    <w:rsid w:val="00AA0DA9"/>
    <w:rsid w:val="00AA159E"/>
    <w:rsid w:val="00AA74B8"/>
    <w:rsid w:val="00AB0998"/>
    <w:rsid w:val="00AB5A42"/>
    <w:rsid w:val="00AC7E54"/>
    <w:rsid w:val="00AD03D5"/>
    <w:rsid w:val="00AD40E4"/>
    <w:rsid w:val="00AF3403"/>
    <w:rsid w:val="00B124D5"/>
    <w:rsid w:val="00B21569"/>
    <w:rsid w:val="00B33E20"/>
    <w:rsid w:val="00B50288"/>
    <w:rsid w:val="00B536FA"/>
    <w:rsid w:val="00B57734"/>
    <w:rsid w:val="00B61CB9"/>
    <w:rsid w:val="00B70874"/>
    <w:rsid w:val="00B7587E"/>
    <w:rsid w:val="00B86B5C"/>
    <w:rsid w:val="00B94B52"/>
    <w:rsid w:val="00B959BD"/>
    <w:rsid w:val="00BA38CD"/>
    <w:rsid w:val="00BD6448"/>
    <w:rsid w:val="00BE1B27"/>
    <w:rsid w:val="00C02599"/>
    <w:rsid w:val="00C04A85"/>
    <w:rsid w:val="00C110F3"/>
    <w:rsid w:val="00C143D0"/>
    <w:rsid w:val="00C65B2A"/>
    <w:rsid w:val="00C7028F"/>
    <w:rsid w:val="00C77516"/>
    <w:rsid w:val="00C8515E"/>
    <w:rsid w:val="00C9798D"/>
    <w:rsid w:val="00CC5D8C"/>
    <w:rsid w:val="00CD5B93"/>
    <w:rsid w:val="00CF7FC3"/>
    <w:rsid w:val="00D237D7"/>
    <w:rsid w:val="00D3625C"/>
    <w:rsid w:val="00D4633F"/>
    <w:rsid w:val="00D60571"/>
    <w:rsid w:val="00D63101"/>
    <w:rsid w:val="00D72756"/>
    <w:rsid w:val="00D87F2F"/>
    <w:rsid w:val="00D9740A"/>
    <w:rsid w:val="00DB2FDB"/>
    <w:rsid w:val="00DC6939"/>
    <w:rsid w:val="00DE1ACA"/>
    <w:rsid w:val="00DF1877"/>
    <w:rsid w:val="00E06039"/>
    <w:rsid w:val="00E07882"/>
    <w:rsid w:val="00E12310"/>
    <w:rsid w:val="00E23400"/>
    <w:rsid w:val="00E274FF"/>
    <w:rsid w:val="00E34386"/>
    <w:rsid w:val="00E43DA1"/>
    <w:rsid w:val="00E515FA"/>
    <w:rsid w:val="00E56E71"/>
    <w:rsid w:val="00E607E8"/>
    <w:rsid w:val="00E662C9"/>
    <w:rsid w:val="00E70174"/>
    <w:rsid w:val="00E7060B"/>
    <w:rsid w:val="00E712D0"/>
    <w:rsid w:val="00E7337F"/>
    <w:rsid w:val="00E7544F"/>
    <w:rsid w:val="00E909BF"/>
    <w:rsid w:val="00EC4164"/>
    <w:rsid w:val="00EE252A"/>
    <w:rsid w:val="00EE332F"/>
    <w:rsid w:val="00EE5403"/>
    <w:rsid w:val="00EF53B0"/>
    <w:rsid w:val="00F353A8"/>
    <w:rsid w:val="00F37ACF"/>
    <w:rsid w:val="00F6129E"/>
    <w:rsid w:val="00F7053A"/>
    <w:rsid w:val="00FB02A9"/>
    <w:rsid w:val="00FB204F"/>
    <w:rsid w:val="00FC697E"/>
    <w:rsid w:val="00FD5D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70">
      <o:colormenu v:ext="edit" strokecolor="none [321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5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352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4633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6897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897"/>
    <w:rPr>
      <w:rFonts w:ascii="Tahoma" w:hAnsi="Tahoma" w:cs="Mangal"/>
      <w:sz w:val="16"/>
      <w:szCs w:val="14"/>
    </w:rPr>
  </w:style>
  <w:style w:type="paragraph" w:styleId="Header">
    <w:name w:val="header"/>
    <w:basedOn w:val="Normal"/>
    <w:link w:val="HeaderChar"/>
    <w:uiPriority w:val="99"/>
    <w:semiHidden/>
    <w:unhideWhenUsed/>
    <w:rsid w:val="002108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10827"/>
  </w:style>
  <w:style w:type="paragraph" w:styleId="Footer">
    <w:name w:val="footer"/>
    <w:basedOn w:val="Normal"/>
    <w:link w:val="FooterChar"/>
    <w:uiPriority w:val="99"/>
    <w:semiHidden/>
    <w:unhideWhenUsed/>
    <w:rsid w:val="002108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10827"/>
  </w:style>
  <w:style w:type="character" w:styleId="Strong">
    <w:name w:val="Strong"/>
    <w:basedOn w:val="DefaultParagraphFont"/>
    <w:uiPriority w:val="22"/>
    <w:qFormat/>
    <w:rsid w:val="00E7060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12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8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uraleedhar Aski</dc:creator>
  <cp:keywords/>
  <dc:description/>
  <cp:lastModifiedBy>DELL</cp:lastModifiedBy>
  <cp:revision>165</cp:revision>
  <dcterms:created xsi:type="dcterms:W3CDTF">2020-10-07T06:44:00Z</dcterms:created>
  <dcterms:modified xsi:type="dcterms:W3CDTF">2023-05-09T11:53:00Z</dcterms:modified>
</cp:coreProperties>
</file>